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2961BE" w14:textId="5216FE82" w:rsidR="005B02A6" w:rsidRPr="00575944" w:rsidRDefault="00E146E7" w:rsidP="00575944">
      <w:pPr>
        <w:rPr>
          <w:rFonts w:eastAsia="Times New Roman" w:cs="Times New Roman"/>
          <w:b/>
          <w:bCs/>
          <w:color w:val="000000" w:themeColor="text1"/>
          <w:sz w:val="20"/>
          <w:szCs w:val="20"/>
        </w:rPr>
      </w:pPr>
      <w:r>
        <w:rPr>
          <w:rFonts w:eastAsia="Times New Roman" w:cs="Times New Roman"/>
          <w:b/>
          <w:bCs/>
          <w:color w:val="000000" w:themeColor="text1"/>
          <w:sz w:val="20"/>
          <w:szCs w:val="20"/>
        </w:rPr>
        <w:t>Supplemental Table 1.</w:t>
      </w:r>
      <w:r w:rsidR="005B02A6" w:rsidRPr="00575944">
        <w:rPr>
          <w:rFonts w:eastAsia="Times New Roman" w:cs="Times New Roman"/>
          <w:b/>
          <w:bCs/>
          <w:color w:val="000000" w:themeColor="text1"/>
          <w:sz w:val="20"/>
          <w:szCs w:val="20"/>
        </w:rPr>
        <w:t xml:space="preserve"> Characteristics of Included Studies</w:t>
      </w:r>
    </w:p>
    <w:tbl>
      <w:tblPr>
        <w:tblW w:w="9320" w:type="dxa"/>
        <w:tblLook w:val="04A0" w:firstRow="1" w:lastRow="0" w:firstColumn="1" w:lastColumn="0" w:noHBand="0" w:noVBand="1"/>
      </w:tblPr>
      <w:tblGrid>
        <w:gridCol w:w="1940"/>
        <w:gridCol w:w="2220"/>
        <w:gridCol w:w="1780"/>
        <w:gridCol w:w="1700"/>
        <w:gridCol w:w="1680"/>
      </w:tblGrid>
      <w:tr w:rsidR="005B02A6" w:rsidRPr="00575944" w14:paraId="70D98C55" w14:textId="77777777" w:rsidTr="003C3D88">
        <w:trPr>
          <w:trHeight w:val="32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76408" w14:textId="77777777" w:rsidR="005B02A6" w:rsidRPr="00575944" w:rsidRDefault="005B02A6" w:rsidP="0057594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54E9D" w14:textId="77777777" w:rsidR="005B02A6" w:rsidRPr="00575944" w:rsidRDefault="005B02A6" w:rsidP="0057594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rallel Interventi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5B05A" w14:textId="77777777" w:rsidR="005B02A6" w:rsidRPr="00575944" w:rsidRDefault="005B02A6" w:rsidP="0057594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em Cell Sourc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B6C4C" w14:textId="77777777" w:rsidR="005B02A6" w:rsidRPr="00575944" w:rsidRDefault="005B02A6" w:rsidP="0057594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olume Injecte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8644" w14:textId="77777777" w:rsidR="005B02A6" w:rsidRPr="00575944" w:rsidRDefault="005B02A6" w:rsidP="0057594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em Cell Count</w:t>
            </w:r>
          </w:p>
        </w:tc>
      </w:tr>
      <w:tr w:rsidR="005B02A6" w:rsidRPr="00575944" w14:paraId="116B22B1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8A78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Mehling, 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0584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HA and/or PR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96AF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V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8978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AEE4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63DD8184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AD2D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Lamo-Espinosa, 20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7F1F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HA and/or PR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B80E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CB39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3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3742" w14:textId="5F5601D9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5B02A6" w:rsidRPr="00575944" w14:paraId="54D96AF6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9B0A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Lamo-Espinosa, 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B2AB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HA and/or PR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EA0B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6A02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3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C08C" w14:textId="50D09086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B02A6" w:rsidRPr="00575944" w14:paraId="56BCE7B1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50BC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Pak, 20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0F52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HA and/or PR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7A28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V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214E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7FD5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0879F4A3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5EEC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imunec</w:t>
            </w:r>
            <w:proofErr w:type="spellEnd"/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539C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HA and/or PR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5347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V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88D6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7-37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3C80" w14:textId="389324E9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3.5-17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5B02A6" w:rsidRPr="00575944" w14:paraId="5961F750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C78A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astos, 2018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C70F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HA and/or PR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60B1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42C4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1238" w14:textId="77FE0922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5B02A6" w:rsidRPr="00575944" w14:paraId="25B34FE2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9367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Hudetz, 20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9A00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EC0F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V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D13E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4-15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108A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48B92F15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4B18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LaPuente, 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C82F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A5A3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V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5401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7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7285" w14:textId="1BAC5355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5B02A6" w:rsidRPr="00575944" w14:paraId="358FA441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1F82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Mautner, 20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80C4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9E13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MAC and SV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F23B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8 mL and 5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852B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67B53FD5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1F16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Themistocleous</w:t>
            </w:r>
            <w:proofErr w:type="spellEnd"/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8827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0EFE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MA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0369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A485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2B8DE4C6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AD17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Tsubosaka</w:t>
            </w:r>
            <w:proofErr w:type="spellEnd"/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159C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DBBD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V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A1DF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DB67" w14:textId="1E9FC0CA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2.5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5B02A6" w:rsidRPr="00575944" w14:paraId="6936208F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380C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Yokota, 20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266F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56BF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VF and AD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E933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477B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7868376B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F6D9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Yokota, 20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C810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D080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V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8B4E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2.5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F53E" w14:textId="16BF01FC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5B02A6" w:rsidRPr="00575944" w14:paraId="76D4FAEB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F34A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Goncars</w:t>
            </w:r>
            <w:proofErr w:type="spellEnd"/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, 20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3B9E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FF27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6472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24C1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3E27EF50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FE7B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Al-Najar, 20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B14A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4059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4F5A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5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124D" w14:textId="1A8DA729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30.5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5B02A6" w:rsidRPr="00575944" w14:paraId="19A144A6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93A6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oler, 20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1B00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A4B8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F8E5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18B2" w14:textId="48213029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5B02A6" w:rsidRPr="00575944" w14:paraId="61085F61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61EE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Orozoco</w:t>
            </w:r>
            <w:proofErr w:type="spellEnd"/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C831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ECBE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3946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FCD5" w14:textId="34F1779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5B02A6" w:rsidRPr="00575944" w14:paraId="180A53E9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EA93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Pers, 20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D72E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C804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AD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2629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5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AB2B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2-50 x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6 </w:t>
            </w:r>
          </w:p>
        </w:tc>
      </w:tr>
      <w:tr w:rsidR="005B02A6" w:rsidRPr="00575944" w14:paraId="0985C92C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C977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Chahal, 20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C06E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32DF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790B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6.5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6147" w14:textId="5A927F98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-50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6 </w:t>
            </w:r>
          </w:p>
        </w:tc>
      </w:tr>
      <w:tr w:rsidR="005B02A6" w:rsidRPr="00575944" w14:paraId="5DCFC2EF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5182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Rajput, 20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CEBB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A1FE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60BF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4033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46034125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45EF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antoprete</w:t>
            </w:r>
            <w:proofErr w:type="spellEnd"/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, 20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A603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7FCF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V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DCF4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4253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1F44862F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FDDD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Michalek, 20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BD76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17DB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V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0B0A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 mL-5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80B6" w14:textId="47DA37AC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5B02A6" w:rsidRPr="00575944" w14:paraId="6DE761E8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782A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arfod, 20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BAD8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FDA1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V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11C8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0F14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52808B25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F3D8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Higuchi, 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9B56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DB00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AD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8802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9C0D" w14:textId="40C35CFB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5B02A6" w:rsidRPr="00575944" w14:paraId="3B3DF49D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DDEA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Garza, 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1AD3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C8B3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V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4FC5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3-4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231D" w14:textId="5F502739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.5-3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5B02A6" w:rsidRPr="00575944" w14:paraId="1F8569CB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0626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Anz, 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B4DA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C8E4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MA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A76D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7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B6D9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6216CE1E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44BF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Garay-Mendoza, 20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2F78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17DD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MA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4A23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D3D1" w14:textId="37B823A4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36.6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5B02A6" w:rsidRPr="00575944" w14:paraId="2C1A53D0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42E5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Freitag, 20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178C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0CDC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AD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13D5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3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D042" w14:textId="51F80971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5B02A6" w:rsidRPr="00575944" w14:paraId="005C2AD0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1255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Lu, 20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EA18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82CC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AD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8B21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1B40" w14:textId="13FD5F85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5B02A6" w:rsidRPr="00575944" w14:paraId="33C5A55B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28C1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Matas, 20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60FD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88C7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UC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FCFA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3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F5FC" w14:textId="6E6BE385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5B02A6" w:rsidRPr="00575944" w14:paraId="2EC8BE48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619C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Hernigou</w:t>
            </w:r>
            <w:proofErr w:type="spellEnd"/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7770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CE65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MA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AFD7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40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98F6" w14:textId="0FE56EFF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6.5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5B02A6" w:rsidRPr="00575944" w14:paraId="014D75CB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8A60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Lee, 20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7AE4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3386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AD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8C72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7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D97E" w14:textId="7D3D8C54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 w:rsidR="005B02A6" w:rsidRPr="00575944" w14:paraId="61D74C5A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9702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hapiro, 20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EC49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9993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MA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97F6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5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8000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28F56271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F60F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Hudetz, 20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5D5D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904D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V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B9CE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4-15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F9E3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0D5D2A11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4EE2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ong, 20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1908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1515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AD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A3EA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3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2750" w14:textId="7A6982F3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-5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B02A6" w:rsidRPr="00575944" w14:paraId="184F7D81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8759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Khalifeh, 20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2B83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13AF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UC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0B46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4916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6306A999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6D4B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chiavone, 20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AF43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6F17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AD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7F5A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69CC" w14:textId="4EC2D555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2-50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5B02A6" w:rsidRPr="00575944" w14:paraId="4D2692CB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4167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Freitag, 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D8B3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FB0E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AD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327D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3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9631" w14:textId="5B22A64C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5B02A6" w:rsidRPr="00575944" w14:paraId="65EFFD9E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558A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Magnanelli</w:t>
            </w:r>
            <w:proofErr w:type="spellEnd"/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84EB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19E4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AD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1698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AC19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19AB6342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7BA0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Cattaneo, 20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922C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9527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AD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B39D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5B96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4A590B64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A5AE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Kim, 20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E1B8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440F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AD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C2BA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7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13CA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17C7BE79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E174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Hong, 20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0F15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80B5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V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5EB2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4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9C51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5664A57D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E2C6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Toan, 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B652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5350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F0B6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6F5A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327FAE7D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856C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Jo, 20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7858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A867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V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487E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5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D1C7" w14:textId="44FE4D98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-5 </w:t>
            </w:r>
            <w:r w:rsidR="00575944" w:rsidRPr="00575944">
              <w:rPr>
                <w:sz w:val="20"/>
                <w:szCs w:val="20"/>
              </w:rPr>
              <w:t xml:space="preserve">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B02A6" w:rsidRPr="00575944" w14:paraId="721F9E26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BA2A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Tran, 20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C568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130D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V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C59E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6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88A9" w14:textId="6E20119A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9-12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5B02A6" w:rsidRPr="00575944" w14:paraId="0F9B84DC" w14:textId="77777777" w:rsidTr="003C3D88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0114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Wong, 20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3E0D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2DC6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CF7B" w14:textId="3FC5952C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0.5-1 m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97A0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B02A6" w:rsidRPr="00575944" w14:paraId="36F4F790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9415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Qiao, 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D141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urgery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8C78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ADMS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B9F9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7240" w14:textId="34C7611B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5B02A6" w:rsidRPr="00575944" w14:paraId="58CBA876" w14:textId="77777777" w:rsidTr="003C3D88">
        <w:trPr>
          <w:trHeight w:val="38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A21E2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Kim, 201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2BB62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B882D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BMA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3FD90" w14:textId="77777777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67A3" w14:textId="72BCFF81" w:rsidR="005B02A6" w:rsidRPr="00575944" w:rsidRDefault="005B02A6" w:rsidP="0057594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575944"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Pr="0057594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</w:tbl>
    <w:p w14:paraId="180AA550" w14:textId="77777777" w:rsidR="005B02A6" w:rsidRPr="00575944" w:rsidRDefault="005B02A6" w:rsidP="00575944">
      <w:pPr>
        <w:rPr>
          <w:rFonts w:eastAsia="Times New Roman" w:cs="Times New Roman"/>
          <w:color w:val="000000"/>
          <w:sz w:val="20"/>
          <w:szCs w:val="20"/>
          <w:u w:val="single"/>
        </w:rPr>
      </w:pPr>
    </w:p>
    <w:p w14:paraId="2AAB7EBA" w14:textId="77777777" w:rsidR="005B02A6" w:rsidRPr="00575944" w:rsidRDefault="005B02A6" w:rsidP="00575944">
      <w:pPr>
        <w:rPr>
          <w:sz w:val="20"/>
          <w:szCs w:val="20"/>
        </w:rPr>
      </w:pPr>
    </w:p>
    <w:sectPr w:rsidR="005B02A6" w:rsidRPr="00575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2A6"/>
    <w:rsid w:val="001E75FE"/>
    <w:rsid w:val="00284D75"/>
    <w:rsid w:val="004933D3"/>
    <w:rsid w:val="00575944"/>
    <w:rsid w:val="00597E50"/>
    <w:rsid w:val="005B02A6"/>
    <w:rsid w:val="0060135A"/>
    <w:rsid w:val="006A2643"/>
    <w:rsid w:val="00972C68"/>
    <w:rsid w:val="00BA2A8E"/>
    <w:rsid w:val="00E13D96"/>
    <w:rsid w:val="00E146E7"/>
    <w:rsid w:val="00FF0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3DAE9"/>
  <w15:chartTrackingRefBased/>
  <w15:docId w15:val="{8C71F223-CE4C-DE40-8322-940470D8F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2A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2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2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02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2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2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02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02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02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02A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2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02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02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2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2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02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02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02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02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02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0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02A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02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02A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02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02A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02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02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02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02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antandrea</dc:creator>
  <cp:keywords/>
  <dc:description/>
  <cp:lastModifiedBy>Jacobson, Joy</cp:lastModifiedBy>
  <cp:revision>5</cp:revision>
  <dcterms:created xsi:type="dcterms:W3CDTF">2024-06-22T03:38:00Z</dcterms:created>
  <dcterms:modified xsi:type="dcterms:W3CDTF">2024-07-02T21:24:00Z</dcterms:modified>
</cp:coreProperties>
</file>